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58AE1" w14:textId="7B2C201E" w:rsidR="00BF3DA4" w:rsidRPr="00BF3DA4" w:rsidRDefault="00DF2244" w:rsidP="00BC0AF8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E1877" w:rsidRPr="004E1877">
        <w:rPr>
          <w:rFonts w:ascii="Times New Roman" w:hAnsi="Times New Roman" w:cs="Times New Roman"/>
          <w:b/>
          <w:bCs/>
          <w:lang w:val="en-US"/>
        </w:rPr>
        <w:t>Table S1</w:t>
      </w:r>
      <w:r w:rsidR="00BF3DA4">
        <w:rPr>
          <w:rFonts w:ascii="Times New Roman" w:hAnsi="Times New Roman" w:cs="Times New Roman"/>
          <w:b/>
          <w:bCs/>
          <w:lang w:val="en-US"/>
        </w:rPr>
        <w:t>:</w:t>
      </w:r>
      <w:r w:rsidR="00BF3DA4" w:rsidRPr="00BF3DA4">
        <w:rPr>
          <w:rFonts w:ascii="Times New Roman" w:hAnsi="Times New Roman" w:cs="Times New Roman"/>
          <w:b/>
          <w:bCs/>
          <w:lang w:val="en-US"/>
        </w:rPr>
        <w:t xml:space="preserve"> Comparison of urinary porphobilinogen/creatinine levels between three groups: the </w:t>
      </w:r>
      <w:r w:rsidR="00681F26" w:rsidRPr="00681F26">
        <w:rPr>
          <w:rFonts w:ascii="Times New Roman" w:hAnsi="Times New Roman" w:cs="Times New Roman"/>
          <w:b/>
          <w:bCs/>
          <w:highlight w:val="yellow"/>
          <w:lang w:val="en-US"/>
        </w:rPr>
        <w:t>study</w:t>
      </w:r>
      <w:r w:rsidR="00BF3DA4" w:rsidRPr="00681F26">
        <w:rPr>
          <w:rFonts w:ascii="Times New Roman" w:hAnsi="Times New Roman" w:cs="Times New Roman"/>
          <w:b/>
          <w:bCs/>
          <w:highlight w:val="yellow"/>
          <w:lang w:val="en-US"/>
        </w:rPr>
        <w:t xml:space="preserve"> group</w:t>
      </w:r>
      <w:r w:rsidR="00BF3DA4" w:rsidRPr="00BF3DA4">
        <w:rPr>
          <w:rFonts w:ascii="Times New Roman" w:hAnsi="Times New Roman" w:cs="Times New Roman"/>
          <w:b/>
          <w:bCs/>
          <w:lang w:val="en-US"/>
        </w:rPr>
        <w:t xml:space="preserve"> without AHP diagnosis and the two control groups</w:t>
      </w:r>
    </w:p>
    <w:tbl>
      <w:tblPr>
        <w:tblStyle w:val="TabloKlavuzu"/>
        <w:tblpPr w:leftFromText="180" w:rightFromText="180" w:vertAnchor="page" w:horzAnchor="margin" w:tblpY="2257"/>
        <w:tblW w:w="562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3262"/>
        <w:gridCol w:w="1844"/>
        <w:gridCol w:w="1417"/>
        <w:gridCol w:w="1133"/>
      </w:tblGrid>
      <w:tr w:rsidR="00BF3DA4" w:rsidRPr="00BC0AF8" w14:paraId="213D623E" w14:textId="77777777" w:rsidTr="00BF3DA4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164E2" w14:textId="77777777" w:rsidR="00BF3DA4" w:rsidRPr="00BC0AF8" w:rsidRDefault="00BF3DA4" w:rsidP="00BF3DA4">
            <w:pPr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7E5E1" w14:textId="2D048C1A" w:rsidR="00BF3DA4" w:rsidRPr="00BC0AF8" w:rsidRDefault="00681F26" w:rsidP="00BF3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681F26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ru-RU"/>
              </w:rPr>
              <w:t>Study</w:t>
            </w:r>
            <w:r w:rsidR="00BF3DA4" w:rsidRPr="00681F26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ru-RU"/>
              </w:rPr>
              <w:t xml:space="preserve"> group</w:t>
            </w:r>
            <w:r w:rsidR="00BF3DA4" w:rsidRPr="00BC0A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 without AHP diagnosis</w:t>
            </w:r>
          </w:p>
          <w:p w14:paraId="2D1AAFEC" w14:textId="77777777" w:rsidR="00BF3DA4" w:rsidRPr="00BC0AF8" w:rsidRDefault="00BF3DA4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BC0A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(n=99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BB9A3" w14:textId="1C97D305" w:rsidR="00BF3DA4" w:rsidRPr="00BC0AF8" w:rsidRDefault="00681F26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1F26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Diseased control group</w:t>
            </w:r>
          </w:p>
          <w:p w14:paraId="4F6D984D" w14:textId="77777777" w:rsidR="00BF3DA4" w:rsidRPr="00BC0AF8" w:rsidRDefault="00BF3DA4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BC0A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50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8A601" w14:textId="74E4FAEC" w:rsidR="00BF3DA4" w:rsidRPr="00BC0AF8" w:rsidRDefault="00681F26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1F26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Healthy control group</w:t>
            </w:r>
          </w:p>
          <w:p w14:paraId="41853AA5" w14:textId="77777777" w:rsidR="00BF3DA4" w:rsidRPr="00BC0AF8" w:rsidRDefault="00BF3DA4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BC0A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50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7B451" w14:textId="77777777" w:rsidR="00BF3DA4" w:rsidRPr="00BC0AF8" w:rsidRDefault="00BF3DA4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BC0AF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P</w:t>
            </w:r>
          </w:p>
        </w:tc>
      </w:tr>
      <w:tr w:rsidR="00BF3DA4" w:rsidRPr="00BC0AF8" w14:paraId="423A89F8" w14:textId="77777777" w:rsidTr="00BF3DA4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E9DB2" w14:textId="77777777" w:rsidR="00BF3DA4" w:rsidRPr="00BC0AF8" w:rsidRDefault="00BF3DA4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BC0AF8">
              <w:rPr>
                <w:rFonts w:ascii="Times New Roman" w:hAnsi="Times New Roman" w:cs="Times New Roman"/>
                <w:sz w:val="20"/>
                <w:szCs w:val="20"/>
                <w:lang w:val="en-US" w:eastAsia="tr-TR"/>
              </w:rPr>
              <w:t>urinary PBG/creatinine (µmol/mmol creatinine)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47FD8" w14:textId="77777777" w:rsidR="00BF3DA4" w:rsidRPr="00BC0AF8" w:rsidRDefault="00BF3DA4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BC0AF8">
              <w:rPr>
                <w:rFonts w:ascii="Times New Roman" w:hAnsi="Times New Roman" w:cs="Times New Roman"/>
                <w:sz w:val="20"/>
                <w:szCs w:val="20"/>
                <w:lang w:val="en-US" w:eastAsia="tr-TR"/>
              </w:rPr>
              <w:t>0.63 (0.37;1.06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95490" w14:textId="77777777" w:rsidR="00BF3DA4" w:rsidRPr="00BC0AF8" w:rsidRDefault="00BF3DA4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BC0AF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59 (0.27;0.93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E0302" w14:textId="77777777" w:rsidR="00BF3DA4" w:rsidRPr="00BC0AF8" w:rsidRDefault="00BF3DA4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BC0AF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47 (0.28;0.81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656BE" w14:textId="77777777" w:rsidR="00BF3DA4" w:rsidRPr="00BC0AF8" w:rsidRDefault="00BF3DA4" w:rsidP="00BF3DA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0AF8">
              <w:rPr>
                <w:rFonts w:ascii="Times New Roman" w:hAnsi="Times New Roman" w:cs="Times New Roman"/>
                <w:sz w:val="20"/>
                <w:szCs w:val="20"/>
                <w:lang w:val="en-US" w:eastAsia="tr-TR"/>
              </w:rPr>
              <w:t>0,146</w:t>
            </w:r>
          </w:p>
        </w:tc>
      </w:tr>
    </w:tbl>
    <w:p w14:paraId="2C4FE3A5" w14:textId="2B52CD39" w:rsidR="00BC0AF8" w:rsidRDefault="00BC0AF8" w:rsidP="00BC0AF8">
      <w:pPr>
        <w:spacing w:line="240" w:lineRule="auto"/>
        <w:rPr>
          <w:rFonts w:ascii="Times New Roman" w:hAnsi="Times New Roman" w:cs="Times New Roman"/>
          <w:lang w:val="en-US"/>
        </w:rPr>
      </w:pPr>
      <w:r w:rsidRPr="00BC0AF8">
        <w:rPr>
          <w:rFonts w:ascii="Times New Roman" w:hAnsi="Times New Roman" w:cs="Times New Roman"/>
          <w:lang w:val="en-US"/>
        </w:rPr>
        <w:t>Data were presented as median (25</w:t>
      </w:r>
      <w:r w:rsidRPr="00BC0AF8">
        <w:rPr>
          <w:rFonts w:ascii="Times New Roman" w:hAnsi="Times New Roman" w:cs="Times New Roman"/>
          <w:vertAlign w:val="superscript"/>
          <w:lang w:val="en-US"/>
        </w:rPr>
        <w:t>th</w:t>
      </w:r>
      <w:r w:rsidRPr="00BC0AF8">
        <w:rPr>
          <w:rFonts w:ascii="Times New Roman" w:hAnsi="Times New Roman" w:cs="Times New Roman"/>
          <w:lang w:val="en-US"/>
        </w:rPr>
        <w:t>; 75</w:t>
      </w:r>
      <w:r w:rsidRPr="00BC0AF8">
        <w:rPr>
          <w:rFonts w:ascii="Times New Roman" w:hAnsi="Times New Roman" w:cs="Times New Roman"/>
          <w:vertAlign w:val="superscript"/>
          <w:lang w:val="en-US"/>
        </w:rPr>
        <w:t>th</w:t>
      </w:r>
      <w:r w:rsidRPr="00BC0AF8">
        <w:rPr>
          <w:rFonts w:ascii="Times New Roman" w:hAnsi="Times New Roman" w:cs="Times New Roman"/>
          <w:lang w:val="en-US"/>
        </w:rPr>
        <w:t xml:space="preserve"> percentile). Quantitative data were analyzed by the </w:t>
      </w:r>
      <w:proofErr w:type="spellStart"/>
      <w:r w:rsidRPr="00BC0AF8">
        <w:rPr>
          <w:rFonts w:ascii="Times New Roman" w:hAnsi="Times New Roman" w:cs="Times New Roman"/>
          <w:lang w:val="en-US"/>
        </w:rPr>
        <w:t>Kruskall</w:t>
      </w:r>
      <w:proofErr w:type="spellEnd"/>
      <w:r w:rsidRPr="00BC0AF8">
        <w:rPr>
          <w:rFonts w:ascii="Times New Roman" w:hAnsi="Times New Roman" w:cs="Times New Roman"/>
          <w:lang w:val="en-US"/>
        </w:rPr>
        <w:t xml:space="preserve"> Wallis test. </w:t>
      </w:r>
    </w:p>
    <w:p w14:paraId="2931D900" w14:textId="678E5ACC" w:rsidR="00BC0AF8" w:rsidRPr="00BF3DA4" w:rsidRDefault="00BC0AF8" w:rsidP="00BC0AF8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BF3DA4">
        <w:rPr>
          <w:rFonts w:ascii="Times New Roman" w:hAnsi="Times New Roman" w:cs="Times New Roman"/>
          <w:i/>
          <w:iCs/>
          <w:lang w:val="en-US"/>
        </w:rPr>
        <w:t xml:space="preserve">AHP, Acute hepatic </w:t>
      </w:r>
      <w:proofErr w:type="spellStart"/>
      <w:r w:rsidRPr="00BF3DA4">
        <w:rPr>
          <w:rFonts w:ascii="Times New Roman" w:hAnsi="Times New Roman" w:cs="Times New Roman"/>
          <w:i/>
          <w:iCs/>
          <w:lang w:val="en-US"/>
        </w:rPr>
        <w:t>porphyrias</w:t>
      </w:r>
      <w:proofErr w:type="spellEnd"/>
      <w:r w:rsidRPr="00BF3DA4">
        <w:rPr>
          <w:rFonts w:ascii="Times New Roman" w:hAnsi="Times New Roman" w:cs="Times New Roman"/>
          <w:i/>
          <w:iCs/>
          <w:lang w:val="en-US"/>
        </w:rPr>
        <w:t>; PBG,</w:t>
      </w:r>
      <w:r w:rsidRPr="00BF3DA4">
        <w:rPr>
          <w:i/>
          <w:iCs/>
        </w:rPr>
        <w:t xml:space="preserve"> </w:t>
      </w:r>
      <w:r w:rsidRPr="00BF3DA4">
        <w:rPr>
          <w:rFonts w:ascii="Times New Roman" w:hAnsi="Times New Roman" w:cs="Times New Roman"/>
          <w:i/>
          <w:iCs/>
          <w:lang w:val="en-US"/>
        </w:rPr>
        <w:t>porphobilinogen</w:t>
      </w:r>
    </w:p>
    <w:p w14:paraId="51D0E0A3" w14:textId="77777777" w:rsidR="0005618A" w:rsidRPr="007E537E" w:rsidRDefault="0005618A">
      <w:pPr>
        <w:rPr>
          <w:sz w:val="20"/>
          <w:szCs w:val="20"/>
        </w:rPr>
      </w:pPr>
    </w:p>
    <w:sectPr w:rsidR="0005618A" w:rsidRPr="007E53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C76"/>
    <w:rsid w:val="0005618A"/>
    <w:rsid w:val="00093108"/>
    <w:rsid w:val="000C47A2"/>
    <w:rsid w:val="000F1431"/>
    <w:rsid w:val="00164685"/>
    <w:rsid w:val="00165BA1"/>
    <w:rsid w:val="00214FDB"/>
    <w:rsid w:val="002358CF"/>
    <w:rsid w:val="002C39ED"/>
    <w:rsid w:val="003015EB"/>
    <w:rsid w:val="00463C76"/>
    <w:rsid w:val="004E1877"/>
    <w:rsid w:val="0050671A"/>
    <w:rsid w:val="00681F26"/>
    <w:rsid w:val="006C2B9D"/>
    <w:rsid w:val="007E537E"/>
    <w:rsid w:val="009F07F7"/>
    <w:rsid w:val="00BA1494"/>
    <w:rsid w:val="00BC0AF8"/>
    <w:rsid w:val="00BF3DA4"/>
    <w:rsid w:val="00C90A4F"/>
    <w:rsid w:val="00DF2244"/>
    <w:rsid w:val="00E728DE"/>
    <w:rsid w:val="00ED5827"/>
    <w:rsid w:val="00F244A6"/>
    <w:rsid w:val="00F60DAE"/>
    <w:rsid w:val="00FF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1EEAD"/>
  <w15:chartTrackingRefBased/>
  <w15:docId w15:val="{C7D0AF3E-E5D4-4B53-8C36-126546D9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5EB"/>
    <w:pPr>
      <w:spacing w:after="119" w:line="360" w:lineRule="auto"/>
      <w:jc w:val="both"/>
    </w:pPr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63C7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63C7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63C76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63C76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63C76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63C76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63C76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63C76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63C76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63C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63C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63C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63C76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63C76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63C7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63C7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63C7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63C7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63C7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63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63C76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463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63C7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463C7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63C76"/>
    <w:pPr>
      <w:spacing w:after="160" w:line="259" w:lineRule="auto"/>
      <w:ind w:left="720"/>
      <w:contextualSpacing/>
      <w:jc w:val="left"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463C76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63C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463C76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63C76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3015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ustan musayeva</dc:creator>
  <cp:keywords/>
  <dc:description/>
  <cp:lastModifiedBy>tanyel koçkaya</cp:lastModifiedBy>
  <cp:revision>2</cp:revision>
  <dcterms:created xsi:type="dcterms:W3CDTF">2025-09-11T11:21:00Z</dcterms:created>
  <dcterms:modified xsi:type="dcterms:W3CDTF">2025-09-11T11:21:00Z</dcterms:modified>
</cp:coreProperties>
</file>